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36294" w14:textId="59AF19EB" w:rsidR="00556262" w:rsidRPr="00556262" w:rsidRDefault="002B0712" w:rsidP="00556262">
      <w:pPr>
        <w:pStyle w:val="Caption"/>
        <w:keepNext/>
        <w:rPr>
          <w:rFonts w:ascii="Times" w:hAnsi="Times" w:cs="Times"/>
          <w:i w:val="0"/>
          <w:iCs w:val="0"/>
          <w:color w:val="auto"/>
          <w:sz w:val="24"/>
          <w:szCs w:val="24"/>
        </w:rPr>
      </w:pPr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Supplemental </w:t>
      </w:r>
      <w:r w:rsidR="00556262" w:rsidRPr="00556262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" w:hAnsi="Times" w:cs="Times"/>
          <w:i w:val="0"/>
          <w:iCs w:val="0"/>
          <w:color w:val="auto"/>
          <w:sz w:val="24"/>
          <w:szCs w:val="24"/>
        </w:rPr>
        <w:t>S1</w:t>
      </w:r>
      <w:r w:rsidR="00556262" w:rsidRPr="00556262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. </w:t>
      </w:r>
      <w:r w:rsidR="000F3A6C">
        <w:rPr>
          <w:rFonts w:ascii="Times" w:hAnsi="Times" w:cs="Times"/>
          <w:i w:val="0"/>
          <w:iCs w:val="0"/>
          <w:color w:val="auto"/>
          <w:sz w:val="24"/>
          <w:szCs w:val="24"/>
        </w:rPr>
        <w:t>Estimated m</w:t>
      </w:r>
      <w:r w:rsidR="00556262" w:rsidRPr="00556262">
        <w:rPr>
          <w:rFonts w:ascii="Times" w:hAnsi="Times" w:cs="Times"/>
          <w:i w:val="0"/>
          <w:iCs w:val="0"/>
          <w:color w:val="auto"/>
          <w:sz w:val="24"/>
          <w:szCs w:val="24"/>
        </w:rPr>
        <w:t>eans of outcomes and group differences by diagnosis.</w:t>
      </w:r>
    </w:p>
    <w:tbl>
      <w:tblPr>
        <w:tblW w:w="10075" w:type="dxa"/>
        <w:tblInd w:w="-715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489"/>
        <w:gridCol w:w="1287"/>
        <w:gridCol w:w="1359"/>
        <w:gridCol w:w="1359"/>
        <w:gridCol w:w="1456"/>
        <w:gridCol w:w="1451"/>
        <w:gridCol w:w="1674"/>
      </w:tblGrid>
      <w:tr w:rsidR="00556262" w:rsidRPr="00556262" w14:paraId="09B53B04" w14:textId="77777777" w:rsidTr="00217E04">
        <w:trPr>
          <w:trHeight w:val="596"/>
        </w:trPr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9B755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Outcomes, mean (±SE)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B238C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HC</w:t>
            </w:r>
          </w:p>
          <w:p w14:paraId="5B2FB2BC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n=502 (38.9%)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8C052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AUD</w:t>
            </w:r>
          </w:p>
          <w:p w14:paraId="2F26E474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n=610 (47.2%)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707BE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CMB</w:t>
            </w:r>
          </w:p>
          <w:p w14:paraId="4890B015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n=180 (13.9%)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BFE7FA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HC vs. AUD (p)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334433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  <w:p w14:paraId="4BCC4566" w14:textId="77777777" w:rsidR="00556262" w:rsidRPr="00556262" w:rsidRDefault="00556262" w:rsidP="001103C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HC vs. CMB (p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8F30F8" w14:textId="7777777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  <w:p w14:paraId="6E568EE8" w14:textId="77777777" w:rsidR="00556262" w:rsidRPr="00556262" w:rsidRDefault="00556262" w:rsidP="001103C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AUD vs. CMB (p)</w:t>
            </w:r>
          </w:p>
        </w:tc>
      </w:tr>
      <w:tr w:rsidR="00556262" w:rsidRPr="00556262" w14:paraId="5933F63E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5CF1D" w14:textId="77777777" w:rsidR="00556262" w:rsidRPr="00556262" w:rsidRDefault="00556262" w:rsidP="001103C9">
            <w:pPr>
              <w:tabs>
                <w:tab w:val="left" w:pos="1110"/>
              </w:tabs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SS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74A06" w14:textId="76A18489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1.8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8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AFB4C1" w14:textId="4C4D9835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.87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48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60B28" w14:textId="2015B637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1.10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56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DC77" w14:textId="7BFC1A51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A064" w14:textId="118A9A6D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EA08" w14:textId="13D5669E" w:rsidR="00556262" w:rsidRPr="00556262" w:rsidRDefault="007F7EA1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p=</w:t>
            </w:r>
            <w:r w:rsidR="00556262"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0.001</w:t>
            </w:r>
          </w:p>
        </w:tc>
      </w:tr>
      <w:tr w:rsidR="00556262" w:rsidRPr="00556262" w14:paraId="16F6AAA9" w14:textId="77777777" w:rsidTr="00217E04">
        <w:trPr>
          <w:trHeight w:val="30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A9159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MADRS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26E198" w14:textId="152A4871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2.79 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(</w:t>
            </w:r>
            <w:r>
              <w:rPr>
                <w:rFonts w:ascii="Times" w:hAnsi="Times" w:cs="Times"/>
                <w:sz w:val="24"/>
                <w:szCs w:val="24"/>
              </w:rPr>
              <w:t>0.8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A94B07" w14:textId="66FDFDB7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.28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0.</w:t>
            </w:r>
            <w:r>
              <w:rPr>
                <w:rFonts w:ascii="Times" w:hAnsi="Times" w:cs="Times"/>
                <w:sz w:val="24"/>
                <w:szCs w:val="24"/>
              </w:rPr>
              <w:t>49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B017F9" w14:textId="19E850B8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.5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0.</w:t>
            </w:r>
            <w:r>
              <w:rPr>
                <w:rFonts w:ascii="Times" w:hAnsi="Times" w:cs="Times"/>
                <w:sz w:val="24"/>
                <w:szCs w:val="24"/>
              </w:rPr>
              <w:t>56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696C" w14:textId="006D611D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3664" w14:textId="7F3346D6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7238" w14:textId="6D316D83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</w:tr>
      <w:tr w:rsidR="00556262" w:rsidRPr="00556262" w14:paraId="38A93B34" w14:textId="77777777" w:rsidTr="00217E04">
        <w:trPr>
          <w:trHeight w:val="30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FDC07B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STAIT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CDF32C" w14:textId="56C976CF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0.93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1.2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F69336" w14:textId="666425D0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3.6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90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7A493E" w14:textId="74F1DABF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8.5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0.</w:t>
            </w:r>
            <w:r>
              <w:rPr>
                <w:rFonts w:ascii="Times" w:hAnsi="Times" w:cs="Times"/>
                <w:sz w:val="24"/>
                <w:szCs w:val="24"/>
              </w:rPr>
              <w:t>81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CC6E" w14:textId="7D61CA05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6A03" w14:textId="2B900CBE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A499" w14:textId="5045904B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</w:tr>
      <w:tr w:rsidR="00556262" w:rsidRPr="00556262" w14:paraId="73741504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10784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Resting heart rate (beats per minute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745091" w14:textId="17BD5ABA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62.06 </w:t>
            </w:r>
          </w:p>
          <w:p w14:paraId="729A33AF" w14:textId="564E3E00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1.53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392973" w14:textId="12AD7B31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9.87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20BDAD86" w14:textId="245BBD93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0.87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0C5871" w14:textId="6E8481C6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70.20 </w:t>
            </w:r>
          </w:p>
          <w:p w14:paraId="27B6A55A" w14:textId="6C736CCF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1.01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45F6" w14:textId="23221FFC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C727" w14:textId="6F31D7D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2CBD" w14:textId="3428AA12" w:rsidR="00556262" w:rsidRPr="00217E04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17E04">
              <w:rPr>
                <w:rFonts w:ascii="Times" w:hAnsi="Times" w:cs="Times"/>
                <w:sz w:val="24"/>
                <w:szCs w:val="24"/>
              </w:rPr>
              <w:t>p=0.793</w:t>
            </w:r>
          </w:p>
        </w:tc>
      </w:tr>
      <w:tr w:rsidR="00556262" w:rsidRPr="00556262" w14:paraId="65D60889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729CC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Diastolic blood pressure (mmHg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ACD7C2" w14:textId="17113E6C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73.92 </w:t>
            </w:r>
          </w:p>
          <w:p w14:paraId="75EB4DF3" w14:textId="0B946C76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1.31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13FEF7" w14:textId="58119952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8.67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5F1A511F" w14:textId="3633D04E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0.75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9C780D" w14:textId="7CCB214A" w:rsidR="000F3A6C" w:rsidRDefault="000F3A6C" w:rsidP="000F3A6C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8.8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0FA6F732" w14:textId="17C915BC" w:rsidR="00556262" w:rsidRPr="00556262" w:rsidRDefault="00556262" w:rsidP="000F3A6C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0.87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DFFB" w14:textId="31C31E62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p=</w:t>
            </w:r>
            <w:r w:rsidR="00556262"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0.00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571B" w14:textId="09A24CB0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</w:t>
            </w:r>
            <w:r w:rsidR="00A35CCF">
              <w:rPr>
                <w:rFonts w:ascii="Times" w:hAnsi="Times" w:cs="Times"/>
                <w:b/>
                <w:bCs/>
                <w:sz w:val="24"/>
                <w:szCs w:val="24"/>
              </w:rPr>
              <w:t>=</w:t>
            </w: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0.00</w:t>
            </w:r>
            <w:r w:rsidR="00A35CC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861E" w14:textId="3264A4B3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 w:rsidR="00A35CCF">
              <w:rPr>
                <w:rFonts w:ascii="Times" w:hAnsi="Times" w:cs="Times"/>
                <w:sz w:val="24"/>
                <w:szCs w:val="24"/>
              </w:rPr>
              <w:t>871</w:t>
            </w:r>
          </w:p>
        </w:tc>
      </w:tr>
      <w:tr w:rsidR="00556262" w:rsidRPr="00556262" w14:paraId="6F4BD837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24F3A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Systolic blood pressure (mmHg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B35A6" w14:textId="5A0F39AC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1.76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5C764DA5" w14:textId="152462BD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1.79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DC95C" w14:textId="2FECABAD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6.4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418D8A28" w14:textId="2582DC79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1.02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053432" w14:textId="2850D285" w:rsidR="000F3A6C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6.2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6DFA0ADA" w14:textId="3FA8F383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0F3A6C">
              <w:rPr>
                <w:rFonts w:ascii="Times" w:hAnsi="Times" w:cs="Times"/>
                <w:sz w:val="24"/>
                <w:szCs w:val="24"/>
              </w:rPr>
              <w:t>1.18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43BC" w14:textId="4F92AF19" w:rsidR="00556262" w:rsidRPr="00217E04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=0.0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4490" w14:textId="49542900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=0.05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03CE" w14:textId="3CB5B373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 w:rsidR="00A35CCF">
              <w:rPr>
                <w:rFonts w:ascii="Times" w:hAnsi="Times" w:cs="Times"/>
                <w:sz w:val="24"/>
                <w:szCs w:val="24"/>
              </w:rPr>
              <w:t>896</w:t>
            </w:r>
          </w:p>
        </w:tc>
      </w:tr>
      <w:tr w:rsidR="00556262" w:rsidRPr="00556262" w14:paraId="299CFA21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B2A2DA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Albumin (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E5C30" w14:textId="4A063F4D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39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0.0</w:t>
            </w:r>
            <w:r>
              <w:rPr>
                <w:rFonts w:ascii="Times" w:hAnsi="Times" w:cs="Times"/>
                <w:sz w:val="24"/>
                <w:szCs w:val="24"/>
              </w:rPr>
              <w:t>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C372DA" w14:textId="4F5DBD23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43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0.</w:t>
            </w:r>
            <w:r w:rsidRPr="00556262">
              <w:rPr>
                <w:rFonts w:ascii="Times" w:hAnsi="Times" w:cs="Times"/>
                <w:sz w:val="24"/>
                <w:szCs w:val="24"/>
              </w:rPr>
              <w:t>0</w:t>
            </w:r>
            <w:r>
              <w:rPr>
                <w:rFonts w:ascii="Times" w:hAnsi="Times" w:cs="Times"/>
                <w:sz w:val="24"/>
                <w:szCs w:val="24"/>
              </w:rPr>
              <w:t>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A1818" w14:textId="2A0523A3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4.42 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(</w:t>
            </w:r>
            <w:r>
              <w:rPr>
                <w:rFonts w:ascii="Times" w:hAnsi="Times" w:cs="Times"/>
                <w:sz w:val="24"/>
                <w:szCs w:val="24"/>
              </w:rPr>
              <w:t>0.0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3711" w14:textId="2234EBA0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</w:t>
            </w:r>
            <w:r w:rsidR="00A35CCF">
              <w:rPr>
                <w:rFonts w:ascii="Times" w:hAnsi="Times" w:cs="Times"/>
                <w:sz w:val="24"/>
                <w:szCs w:val="24"/>
              </w:rPr>
              <w:t>.6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8C07" w14:textId="63401092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</w:t>
            </w:r>
            <w:r>
              <w:rPr>
                <w:rFonts w:ascii="Times" w:hAnsi="Times" w:cs="Times"/>
                <w:sz w:val="24"/>
                <w:szCs w:val="24"/>
              </w:rPr>
              <w:t>.6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9DF8" w14:textId="2BC89AC4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</w:t>
            </w:r>
            <w:r>
              <w:rPr>
                <w:rFonts w:ascii="Times" w:hAnsi="Times" w:cs="Times"/>
                <w:sz w:val="24"/>
                <w:szCs w:val="24"/>
              </w:rPr>
              <w:t>.667</w:t>
            </w:r>
          </w:p>
        </w:tc>
      </w:tr>
      <w:tr w:rsidR="00556262" w:rsidRPr="00556262" w14:paraId="2D879EDF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495F7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Creatinine (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69CD45" w14:textId="1A00655B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82 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(0.</w:t>
            </w:r>
            <w:r w:rsidRPr="00556262">
              <w:rPr>
                <w:rFonts w:ascii="Times" w:hAnsi="Times" w:cs="Times"/>
                <w:sz w:val="24"/>
                <w:szCs w:val="24"/>
              </w:rPr>
              <w:t>0</w:t>
            </w:r>
            <w:r>
              <w:rPr>
                <w:rFonts w:ascii="Times" w:hAnsi="Times" w:cs="Times"/>
                <w:sz w:val="24"/>
                <w:szCs w:val="24"/>
              </w:rPr>
              <w:t>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48DCF" w14:textId="70C0919D" w:rsidR="00556262" w:rsidRPr="00556262" w:rsidRDefault="000F3A6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80 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(0.</w:t>
            </w:r>
            <w:r w:rsidR="0016360C" w:rsidRPr="00556262">
              <w:rPr>
                <w:rFonts w:ascii="Times" w:hAnsi="Times" w:cs="Times"/>
                <w:sz w:val="24"/>
                <w:szCs w:val="24"/>
              </w:rPr>
              <w:t>0</w:t>
            </w:r>
            <w:r w:rsidR="0016360C">
              <w:rPr>
                <w:rFonts w:ascii="Times" w:hAnsi="Times" w:cs="Times"/>
                <w:sz w:val="24"/>
                <w:szCs w:val="24"/>
              </w:rPr>
              <w:t>1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F10B73" w14:textId="269F2B79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0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0.0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1F08" w14:textId="4353891D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 w:rsidR="00A35CCF">
              <w:rPr>
                <w:rFonts w:ascii="Times" w:hAnsi="Times" w:cs="Times"/>
                <w:sz w:val="24"/>
                <w:szCs w:val="24"/>
              </w:rPr>
              <w:t>5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5119" w14:textId="76BFF44D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>
              <w:rPr>
                <w:rFonts w:ascii="Times" w:hAnsi="Times" w:cs="Times"/>
                <w:sz w:val="24"/>
                <w:szCs w:val="24"/>
              </w:rPr>
              <w:t>5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E1BA" w14:textId="3D0C14DA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>
              <w:rPr>
                <w:rFonts w:ascii="Times" w:hAnsi="Times" w:cs="Times"/>
                <w:sz w:val="24"/>
                <w:szCs w:val="24"/>
              </w:rPr>
              <w:t>705</w:t>
            </w:r>
          </w:p>
        </w:tc>
      </w:tr>
      <w:tr w:rsidR="00556262" w:rsidRPr="00556262" w14:paraId="6CAA3C35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6A60E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Total cholesterol (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D38943" w14:textId="1388B1CF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179.30 </w:t>
            </w:r>
          </w:p>
          <w:p w14:paraId="197D4726" w14:textId="7E1A180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4.40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C47F8C" w14:textId="4A18CFD6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4.84</w:t>
            </w:r>
          </w:p>
          <w:p w14:paraId="761F2B08" w14:textId="12C12188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2.51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B8162C" w14:textId="1630133C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78.19</w:t>
            </w:r>
          </w:p>
          <w:p w14:paraId="24C2D4E2" w14:textId="4D5E9A72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2.91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A90F" w14:textId="4157E35A" w:rsidR="00556262" w:rsidRPr="00217E04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17E04">
              <w:rPr>
                <w:rFonts w:ascii="Times" w:hAnsi="Times" w:cs="Times"/>
                <w:sz w:val="24"/>
                <w:szCs w:val="24"/>
              </w:rPr>
              <w:t>p=0.4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7ED0" w14:textId="63B9C8AA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 w:rsidR="00A35CCF">
              <w:rPr>
                <w:rFonts w:ascii="Times" w:hAnsi="Times" w:cs="Times"/>
                <w:sz w:val="24"/>
                <w:szCs w:val="24"/>
              </w:rPr>
              <w:t>8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CDA6" w14:textId="6953FAD8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</w:t>
            </w:r>
            <w:r w:rsidR="00A35CCF">
              <w:rPr>
                <w:rFonts w:ascii="Times" w:hAnsi="Times" w:cs="Times"/>
                <w:sz w:val="24"/>
                <w:szCs w:val="24"/>
              </w:rPr>
              <w:t>0.219</w:t>
            </w:r>
          </w:p>
        </w:tc>
      </w:tr>
      <w:tr w:rsidR="00556262" w:rsidRPr="00556262" w14:paraId="22168463" w14:textId="77777777" w:rsidTr="00217E04">
        <w:trPr>
          <w:trHeight w:val="37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4B477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HDL cholesterol (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D5E258" w14:textId="55CB2F8C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0.7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501C12C5" w14:textId="6EEBEA18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2.67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441281" w14:textId="6B808B8F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70.61 </w:t>
            </w:r>
          </w:p>
          <w:p w14:paraId="6008EBBA" w14:textId="3D76DC12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1.52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73AA28" w14:textId="13E56067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6.19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51482871" w14:textId="61B01C4B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1.77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6A24" w14:textId="24431C9D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p=0.0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C0EB" w14:textId="3DAD66D0" w:rsidR="00556262" w:rsidRPr="00A35CCF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17E04">
              <w:rPr>
                <w:rFonts w:ascii="Times" w:hAnsi="Times" w:cs="Times"/>
                <w:sz w:val="24"/>
                <w:szCs w:val="24"/>
              </w:rPr>
              <w:t>p=0.09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C90C" w14:textId="404E00BF" w:rsidR="00556262" w:rsidRPr="00556262" w:rsidRDefault="00A35CCF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=0.075</w:t>
            </w:r>
          </w:p>
        </w:tc>
      </w:tr>
      <w:tr w:rsidR="00556262" w:rsidRPr="00556262" w14:paraId="4E4FFEBE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19830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HgbA1C (mmol/mo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985B8D" w14:textId="0B7F684C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5.3</w:t>
            </w:r>
            <w:r w:rsidR="0016360C">
              <w:rPr>
                <w:rFonts w:ascii="Times" w:hAnsi="Times" w:cs="Times"/>
                <w:sz w:val="24"/>
                <w:szCs w:val="24"/>
              </w:rPr>
              <w:t>5</w:t>
            </w:r>
            <w:r w:rsidRPr="00556262">
              <w:rPr>
                <w:rFonts w:ascii="Times" w:hAnsi="Times" w:cs="Times"/>
                <w:sz w:val="24"/>
                <w:szCs w:val="24"/>
              </w:rPr>
              <w:t xml:space="preserve"> (0.</w:t>
            </w:r>
            <w:r w:rsidR="0016360C" w:rsidRPr="00556262">
              <w:rPr>
                <w:rFonts w:ascii="Times" w:hAnsi="Times" w:cs="Times"/>
                <w:sz w:val="24"/>
                <w:szCs w:val="24"/>
              </w:rPr>
              <w:t>0</w:t>
            </w:r>
            <w:r w:rsidR="0016360C">
              <w:rPr>
                <w:rFonts w:ascii="Times" w:hAnsi="Times" w:cs="Times"/>
                <w:sz w:val="24"/>
                <w:szCs w:val="24"/>
              </w:rPr>
              <w:t>7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FD2291" w14:textId="33871220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3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0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23CF58" w14:textId="276E7BA8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3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0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456C" w14:textId="548AB6D8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 w:rsidR="007F7EA1">
              <w:rPr>
                <w:rFonts w:ascii="Times" w:hAnsi="Times" w:cs="Times"/>
                <w:sz w:val="24"/>
                <w:szCs w:val="24"/>
              </w:rPr>
              <w:t>9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3426" w14:textId="68955C00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 w:rsidR="007F7EA1">
              <w:rPr>
                <w:rFonts w:ascii="Times" w:hAnsi="Times" w:cs="Times"/>
                <w:sz w:val="24"/>
                <w:szCs w:val="24"/>
              </w:rPr>
              <w:t>99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6F92" w14:textId="44F75C8B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p=0.</w:t>
            </w:r>
            <w:r w:rsidR="007F7EA1">
              <w:rPr>
                <w:rFonts w:ascii="Times" w:hAnsi="Times" w:cs="Times"/>
                <w:sz w:val="24"/>
                <w:szCs w:val="24"/>
              </w:rPr>
              <w:t>990</w:t>
            </w:r>
          </w:p>
        </w:tc>
      </w:tr>
      <w:tr w:rsidR="00556262" w:rsidRPr="00556262" w14:paraId="5B6B46AC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C9C88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C-reactive protein (log 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E019F" w14:textId="5E4A728D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181 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(</w:t>
            </w:r>
            <w:r>
              <w:rPr>
                <w:rFonts w:ascii="Times" w:hAnsi="Times" w:cs="Times"/>
                <w:sz w:val="24"/>
                <w:szCs w:val="24"/>
              </w:rPr>
              <w:t>0.13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9FB5F" w14:textId="69197E3C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4AD1001C" w14:textId="120CBD09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0.08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3A600" w14:textId="0DBCB1B4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1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4EFE19B9" w14:textId="1AF9F90B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0.09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A919" w14:textId="02D3ECBF" w:rsidR="00556262" w:rsidRPr="007F7EA1" w:rsidRDefault="007F7EA1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=0.0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E439" w14:textId="172E1562" w:rsidR="00556262" w:rsidRPr="00556262" w:rsidRDefault="007F7EA1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=0.06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24C4" w14:textId="5DF71AB5" w:rsidR="00556262" w:rsidRPr="00556262" w:rsidRDefault="007F7EA1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=0.816</w:t>
            </w:r>
          </w:p>
        </w:tc>
      </w:tr>
      <w:tr w:rsidR="00556262" w:rsidRPr="00556262" w14:paraId="7C823386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31BA9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lastRenderedPageBreak/>
              <w:t>AUDIT total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ECB75" w14:textId="6BC874E2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19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69C900CD" w14:textId="0438E7DC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0.97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0B394" w14:textId="6C6AAE73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9.41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5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61F50" w14:textId="265C399B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3.1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6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2523" w14:textId="3B1AABDA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B131" w14:textId="093F9B0C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79D8" w14:textId="682BCE75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</w:tr>
      <w:tr w:rsidR="00556262" w:rsidRPr="00556262" w14:paraId="215B0044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F96A4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OCDS total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2C7E7" w14:textId="5037DF71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28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8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BB6D9" w14:textId="00EC1091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14.69 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(</w:t>
            </w:r>
            <w:r>
              <w:rPr>
                <w:rFonts w:ascii="Times" w:hAnsi="Times" w:cs="Times"/>
                <w:sz w:val="24"/>
                <w:szCs w:val="24"/>
              </w:rPr>
              <w:t>0.49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252B5" w14:textId="05EE5A60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7.71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57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EC95" w14:textId="240DD9E3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C94E" w14:textId="426C981B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5927" w14:textId="5B1417F4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</w:tr>
      <w:tr w:rsidR="00556262" w:rsidRPr="00556262" w14:paraId="533D12E0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5F50A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ADS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64D49" w14:textId="5275F285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5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89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FBC64" w14:textId="33AE5D2E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.5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0.</w:t>
            </w:r>
            <w:r>
              <w:rPr>
                <w:rFonts w:ascii="Times" w:hAnsi="Times" w:cs="Times"/>
                <w:sz w:val="24"/>
                <w:szCs w:val="24"/>
              </w:rPr>
              <w:t>51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B1E1F" w14:textId="0DF5C1B9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.0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59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6446" w14:textId="28157FDE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C98A" w14:textId="5BD74130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937E" w14:textId="6BECAA99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</w:tr>
      <w:tr w:rsidR="00556262" w:rsidRPr="00556262" w14:paraId="6C127F9E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0A0DDD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Total lifetime drink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2C61B" w14:textId="1560EA4F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834.55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5341.40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6C615" w14:textId="04619FDE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9852.13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3049.90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A1063" w14:textId="70FC9389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5575.14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3539.98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6A00" w14:textId="24B4EF20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5925" w14:textId="4C4657F2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9D6E" w14:textId="41A8B708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</w:tr>
      <w:tr w:rsidR="007F7EA1" w:rsidRPr="00556262" w14:paraId="2517DB0C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B6B794" w14:textId="77777777" w:rsidR="007F7EA1" w:rsidRPr="00556262" w:rsidRDefault="007F7EA1" w:rsidP="007F7EA1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Age of first drink (years)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D60E3" w14:textId="285F95ED" w:rsidR="007F7EA1" w:rsidRPr="00556262" w:rsidRDefault="007F7EA1" w:rsidP="007F7EA1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17.</w:t>
            </w:r>
            <w:r>
              <w:rPr>
                <w:rFonts w:ascii="Times" w:hAnsi="Times" w:cs="Times"/>
                <w:sz w:val="24"/>
                <w:szCs w:val="24"/>
              </w:rPr>
              <w:t>33</w:t>
            </w:r>
            <w:r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50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AC02E" w14:textId="15957D48" w:rsidR="007F7EA1" w:rsidRPr="00556262" w:rsidRDefault="007F7EA1" w:rsidP="007F7EA1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5.26</w:t>
            </w:r>
            <w:r w:rsidRPr="00556262">
              <w:rPr>
                <w:rFonts w:ascii="Times" w:hAnsi="Times" w:cs="Times"/>
                <w:sz w:val="24"/>
                <w:szCs w:val="24"/>
              </w:rPr>
              <w:t xml:space="preserve"> (0.</w:t>
            </w:r>
            <w:r>
              <w:rPr>
                <w:rFonts w:ascii="Times" w:hAnsi="Times" w:cs="Times"/>
                <w:sz w:val="24"/>
                <w:szCs w:val="24"/>
              </w:rPr>
              <w:t>29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5B64C7" w14:textId="040B8DB2" w:rsidR="007F7EA1" w:rsidRPr="00556262" w:rsidRDefault="007F7EA1" w:rsidP="007F7EA1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.47</w:t>
            </w:r>
            <w:r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0.33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center"/>
          </w:tcPr>
          <w:p w14:paraId="4D35E562" w14:textId="4A47A713" w:rsidR="007F7EA1" w:rsidRPr="00556262" w:rsidRDefault="007F7EA1" w:rsidP="007F7EA1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p=</w:t>
            </w: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0.00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center"/>
          </w:tcPr>
          <w:p w14:paraId="27ADB832" w14:textId="39E173B2" w:rsidR="007F7EA1" w:rsidRPr="00556262" w:rsidRDefault="007F7EA1" w:rsidP="007F7EA1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14:paraId="4E8024FD" w14:textId="19204DCE" w:rsidR="007F7EA1" w:rsidRPr="00556262" w:rsidRDefault="007F7EA1" w:rsidP="007F7EA1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8F6198">
              <w:rPr>
                <w:rFonts w:ascii="Times" w:hAnsi="Times" w:cs="Times"/>
                <w:sz w:val="24"/>
                <w:szCs w:val="24"/>
              </w:rPr>
              <w:t>p=0.061</w:t>
            </w:r>
          </w:p>
        </w:tc>
      </w:tr>
      <w:tr w:rsidR="00556262" w:rsidRPr="00556262" w14:paraId="2E57C710" w14:textId="77777777" w:rsidTr="00217E04">
        <w:trPr>
          <w:trHeight w:val="596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B2CBC" w14:textId="77777777" w:rsidR="00556262" w:rsidRPr="00556262" w:rsidRDefault="00556262" w:rsidP="001103C9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Heavy drinking day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B9C2E" w14:textId="07559F06" w:rsidR="0016360C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20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3C2FE5D0" w14:textId="7AC24BB8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56262">
              <w:rPr>
                <w:rFonts w:ascii="Times" w:hAnsi="Times" w:cs="Times"/>
                <w:sz w:val="24"/>
                <w:szCs w:val="24"/>
              </w:rPr>
              <w:t>(</w:t>
            </w:r>
            <w:r w:rsidR="0016360C">
              <w:rPr>
                <w:rFonts w:ascii="Times" w:hAnsi="Times" w:cs="Times"/>
                <w:sz w:val="24"/>
                <w:szCs w:val="24"/>
              </w:rPr>
              <w:t>3.04</w:t>
            </w:r>
            <w:r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03B46" w14:textId="4605D97D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3.68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1.73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EB6AE" w14:textId="5B4B6A76" w:rsidR="00556262" w:rsidRPr="00556262" w:rsidRDefault="0016360C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3.53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 xml:space="preserve"> (</w:t>
            </w:r>
            <w:r>
              <w:rPr>
                <w:rFonts w:ascii="Times" w:hAnsi="Times" w:cs="Times"/>
                <w:sz w:val="24"/>
                <w:szCs w:val="24"/>
              </w:rPr>
              <w:t>2.02</w:t>
            </w:r>
            <w:r w:rsidR="00556262" w:rsidRPr="00556262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331A4" w14:textId="2CDCCBB8" w:rsidR="00556262" w:rsidRPr="00556262" w:rsidRDefault="007F7EA1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p&lt;</w:t>
            </w:r>
            <w:r w:rsidR="00556262"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0.</w:t>
            </w: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00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420F0" w14:textId="2D801907" w:rsidR="00556262" w:rsidRPr="00556262" w:rsidRDefault="00556262" w:rsidP="001103C9">
            <w:pPr>
              <w:spacing w:after="0" w:line="24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09883" w14:textId="1A79E6C4" w:rsidR="00556262" w:rsidRPr="007F7EA1" w:rsidRDefault="007F7EA1" w:rsidP="001103C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p=</w:t>
            </w:r>
            <w:r w:rsidRPr="00556262">
              <w:rPr>
                <w:rFonts w:ascii="Times" w:hAnsi="Times" w:cs="Times"/>
                <w:b/>
                <w:bCs/>
                <w:sz w:val="24"/>
                <w:szCs w:val="24"/>
              </w:rPr>
              <w:t>0.00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</w:p>
        </w:tc>
      </w:tr>
    </w:tbl>
    <w:p w14:paraId="787C72BF" w14:textId="77777777" w:rsidR="00556262" w:rsidRPr="00556262" w:rsidRDefault="00556262" w:rsidP="00556262">
      <w:pPr>
        <w:rPr>
          <w:rFonts w:ascii="Times" w:hAnsi="Times" w:cs="Times"/>
          <w:sz w:val="24"/>
          <w:szCs w:val="24"/>
        </w:rPr>
      </w:pPr>
    </w:p>
    <w:p w14:paraId="594B0398" w14:textId="5C0EA8AD" w:rsidR="00556262" w:rsidRPr="00556262" w:rsidRDefault="00556262" w:rsidP="0016360C">
      <w:pPr>
        <w:rPr>
          <w:rFonts w:ascii="Times" w:hAnsi="Times" w:cs="Times"/>
          <w:sz w:val="24"/>
          <w:szCs w:val="24"/>
        </w:rPr>
      </w:pPr>
      <w:r w:rsidRPr="00556262">
        <w:rPr>
          <w:rFonts w:ascii="Times" w:hAnsi="Times" w:cs="Times"/>
          <w:sz w:val="24"/>
          <w:szCs w:val="24"/>
        </w:rPr>
        <w:t>Note. SE, standard error of the mean; HC, healthy control; AUD, Alcohol Use Disorder; CMB, comorbid AUD/PTSD.</w:t>
      </w:r>
      <w:r w:rsidR="0016360C">
        <w:rPr>
          <w:rFonts w:ascii="Times" w:hAnsi="Times" w:cs="Times"/>
          <w:sz w:val="24"/>
          <w:szCs w:val="24"/>
        </w:rPr>
        <w:t xml:space="preserve"> Age, sex, and race were included as covariates for all analyses. </w:t>
      </w:r>
      <w:r w:rsidR="00A35CCF" w:rsidRPr="00A35CCF">
        <w:rPr>
          <w:rFonts w:ascii="Times" w:hAnsi="Times" w:cs="Times"/>
          <w:sz w:val="24"/>
          <w:szCs w:val="24"/>
        </w:rPr>
        <w:t>Clinical Institute Withdrawal Assessment for Alcohol Withdrawal (CIWA-</w:t>
      </w:r>
      <w:proofErr w:type="spellStart"/>
      <w:r w:rsidR="00A35CCF" w:rsidRPr="00A35CCF">
        <w:rPr>
          <w:rFonts w:ascii="Times" w:hAnsi="Times" w:cs="Times"/>
          <w:sz w:val="24"/>
          <w:szCs w:val="24"/>
        </w:rPr>
        <w:t>Ar</w:t>
      </w:r>
      <w:proofErr w:type="spellEnd"/>
      <w:r w:rsidR="00A35CCF" w:rsidRPr="00A35CCF">
        <w:rPr>
          <w:rFonts w:ascii="Times" w:hAnsi="Times" w:cs="Times"/>
          <w:sz w:val="24"/>
          <w:szCs w:val="24"/>
        </w:rPr>
        <w:t xml:space="preserve">)) scores </w:t>
      </w:r>
      <w:r w:rsidR="0016360C">
        <w:rPr>
          <w:rFonts w:ascii="Times" w:hAnsi="Times" w:cs="Times"/>
          <w:sz w:val="24"/>
          <w:szCs w:val="24"/>
        </w:rPr>
        <w:t xml:space="preserve">were included as a covariate for the psychological, physiological, and biomarker outcomes. Pairwise comparisons were adjusted for multiple comparisons using the Benjamini-Hochberg procedure. </w:t>
      </w:r>
    </w:p>
    <w:p w14:paraId="60450BFF" w14:textId="77777777" w:rsidR="00DE5740" w:rsidRPr="00556262" w:rsidRDefault="00DE5740">
      <w:pPr>
        <w:rPr>
          <w:rFonts w:ascii="Times" w:hAnsi="Times" w:cs="Times"/>
          <w:sz w:val="24"/>
          <w:szCs w:val="24"/>
        </w:rPr>
      </w:pPr>
    </w:p>
    <w:sectPr w:rsidR="00DE5740" w:rsidRPr="00556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572E"/>
    <w:rsid w:val="000F3A6C"/>
    <w:rsid w:val="0016360C"/>
    <w:rsid w:val="00217E04"/>
    <w:rsid w:val="00242A0C"/>
    <w:rsid w:val="002B0712"/>
    <w:rsid w:val="00556262"/>
    <w:rsid w:val="00721431"/>
    <w:rsid w:val="007F7EA1"/>
    <w:rsid w:val="00963099"/>
    <w:rsid w:val="00A35CCF"/>
    <w:rsid w:val="00B51AAF"/>
    <w:rsid w:val="00D67218"/>
    <w:rsid w:val="00DE5740"/>
    <w:rsid w:val="00E9572E"/>
    <w:rsid w:val="00F6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50ABA"/>
  <w15:chartTrackingRefBased/>
  <w15:docId w15:val="{E2205235-78D8-48EE-979C-D28C7611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26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72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56262"/>
    <w:pPr>
      <w:spacing w:after="200" w:line="240" w:lineRule="auto"/>
    </w:pPr>
    <w:rPr>
      <w:i/>
      <w:iCs/>
      <w:color w:val="0E2841" w:themeColor="text2"/>
      <w:kern w:val="2"/>
      <w:sz w:val="18"/>
      <w:szCs w:val="18"/>
    </w:rPr>
  </w:style>
  <w:style w:type="paragraph" w:styleId="Revision">
    <w:name w:val="Revision"/>
    <w:hidden/>
    <w:uiPriority w:val="99"/>
    <w:semiHidden/>
    <w:rsid w:val="000F3A6C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Gunawan, Tommy (NIH/NIAAA) [F]</cp:lastModifiedBy>
  <cp:revision>5</cp:revision>
  <dcterms:created xsi:type="dcterms:W3CDTF">2024-09-16T18:59:00Z</dcterms:created>
  <dcterms:modified xsi:type="dcterms:W3CDTF">2025-03-07T03:00:00Z</dcterms:modified>
</cp:coreProperties>
</file>